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4446" w:rsidRDefault="001A4446" w:rsidP="001A4446">
      <w:pPr>
        <w:spacing w:after="0" w:line="360" w:lineRule="auto"/>
        <w:rPr>
          <w:rFonts w:ascii="Times New Roman" w:hAnsi="Times New Roman" w:cs="Times New Roman"/>
          <w:bCs/>
          <w:sz w:val="21"/>
          <w:szCs w:val="21"/>
          <w:highlight w:val="red"/>
        </w:rPr>
      </w:pPr>
      <w:r w:rsidRPr="001A4446">
        <w:rPr>
          <w:rFonts w:ascii="Times New Roman" w:hAnsi="Times New Roman" w:cs="Times New Roman"/>
          <w:sz w:val="21"/>
          <w:szCs w:val="21"/>
        </w:rPr>
        <w:t>Supplementa</w:t>
      </w:r>
      <w:r w:rsidR="004C0A19">
        <w:rPr>
          <w:rFonts w:ascii="Times New Roman" w:hAnsi="Times New Roman" w:cs="Times New Roman" w:hint="eastAsia"/>
          <w:sz w:val="21"/>
          <w:szCs w:val="21"/>
        </w:rPr>
        <w:t>ry</w:t>
      </w:r>
      <w:r w:rsidRPr="001A4446">
        <w:rPr>
          <w:rFonts w:ascii="Times New Roman" w:hAnsi="Times New Roman" w:cs="Times New Roman"/>
          <w:sz w:val="21"/>
          <w:szCs w:val="21"/>
        </w:rPr>
        <w:t xml:space="preserve"> Table </w:t>
      </w:r>
      <w:r w:rsidR="004C0A19">
        <w:rPr>
          <w:rFonts w:ascii="Times New Roman" w:hAnsi="Times New Roman" w:cs="Times New Roman" w:hint="eastAsia"/>
          <w:sz w:val="21"/>
          <w:szCs w:val="21"/>
        </w:rPr>
        <w:t>S</w:t>
      </w:r>
      <w:r w:rsidR="007463E2">
        <w:rPr>
          <w:rFonts w:ascii="Times New Roman" w:hAnsi="Times New Roman" w:cs="Times New Roman" w:hint="eastAsia"/>
          <w:sz w:val="21"/>
          <w:szCs w:val="21"/>
        </w:rPr>
        <w:t>1</w:t>
      </w:r>
      <w:r w:rsidRPr="001A4446">
        <w:rPr>
          <w:rFonts w:ascii="Times New Roman" w:hAnsi="Times New Roman" w:cs="Times New Roman" w:hint="eastAsia"/>
          <w:sz w:val="21"/>
          <w:szCs w:val="21"/>
        </w:rPr>
        <w:t xml:space="preserve"> Detailed </w:t>
      </w:r>
      <w:r w:rsidRPr="001A4446">
        <w:rPr>
          <w:rFonts w:ascii="Times New Roman" w:hAnsi="Times New Roman" w:cs="Times New Roman"/>
          <w:sz w:val="21"/>
          <w:szCs w:val="21"/>
        </w:rPr>
        <w:t>information</w:t>
      </w:r>
      <w:r w:rsidRPr="001A4446">
        <w:rPr>
          <w:rFonts w:ascii="Times New Roman" w:hAnsi="Times New Roman" w:cs="Times New Roman" w:hint="eastAsia"/>
          <w:sz w:val="21"/>
          <w:szCs w:val="21"/>
        </w:rPr>
        <w:t xml:space="preserve"> for</w:t>
      </w:r>
      <w:r w:rsidR="005E4D25">
        <w:rPr>
          <w:rFonts w:ascii="Times New Roman" w:hAnsi="Times New Roman" w:cs="Times New Roman"/>
          <w:sz w:val="21"/>
          <w:szCs w:val="21"/>
        </w:rPr>
        <w:t xml:space="preserve"> the</w:t>
      </w:r>
      <w:r w:rsidRPr="001A4446">
        <w:rPr>
          <w:rFonts w:ascii="Times New Roman" w:hAnsi="Times New Roman" w:cs="Times New Roman" w:hint="eastAsia"/>
          <w:sz w:val="21"/>
          <w:szCs w:val="21"/>
        </w:rPr>
        <w:t xml:space="preserve"> 277 soybean </w:t>
      </w:r>
      <w:r w:rsidR="00FD2760">
        <w:rPr>
          <w:rFonts w:ascii="Times New Roman" w:hAnsi="Times New Roman" w:cs="Times New Roman" w:hint="eastAsia"/>
          <w:sz w:val="21"/>
          <w:szCs w:val="21"/>
        </w:rPr>
        <w:t>accession</w:t>
      </w:r>
      <w:r w:rsidR="005E4D25">
        <w:rPr>
          <w:rFonts w:ascii="Times New Roman" w:hAnsi="Times New Roman" w:cs="Times New Roman"/>
          <w:sz w:val="21"/>
          <w:szCs w:val="21"/>
        </w:rPr>
        <w:t xml:space="preserve">s </w:t>
      </w:r>
      <w:r w:rsidRPr="001A4446">
        <w:rPr>
          <w:rFonts w:ascii="Times New Roman" w:hAnsi="Times New Roman" w:cs="Times New Roman" w:hint="eastAsia"/>
          <w:sz w:val="21"/>
          <w:szCs w:val="21"/>
        </w:rPr>
        <w:t>from China.</w:t>
      </w:r>
    </w:p>
    <w:tbl>
      <w:tblPr>
        <w:tblW w:w="6816" w:type="dxa"/>
        <w:tblInd w:w="96" w:type="dxa"/>
        <w:tblLook w:val="04A0"/>
      </w:tblPr>
      <w:tblGrid>
        <w:gridCol w:w="1300"/>
        <w:gridCol w:w="2240"/>
        <w:gridCol w:w="1365"/>
        <w:gridCol w:w="1911"/>
      </w:tblGrid>
      <w:tr w:rsidR="00557D34" w:rsidRPr="00557D34" w:rsidTr="00557D34">
        <w:trPr>
          <w:trHeight w:val="256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Test ID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Nam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3E2" w:rsidRDefault="007463E2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Geographic</w:t>
            </w:r>
          </w:p>
          <w:p w:rsidR="00557D34" w:rsidRPr="00557D34" w:rsidRDefault="007463E2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s</w:t>
            </w:r>
            <w:r w:rsidR="00557D34" w:rsidRPr="00557D34">
              <w:rPr>
                <w:rFonts w:ascii="Times New Roman" w:eastAsia="Arial Unicode MS" w:hAnsi="Times New Roman" w:cs="Times New Roman"/>
                <w:color w:val="000000"/>
              </w:rPr>
              <w:t>ource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Released year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01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Si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1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0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y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7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4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0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y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7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Jilin 3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6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0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ke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4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0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ao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0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0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0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0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Zhonghua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Beiji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0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Jilin 3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8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Liao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iaoni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89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u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0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Jilin 4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0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9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00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1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y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7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u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3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2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u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2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Fu 97-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iaoni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2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u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9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2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u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2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Tong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78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2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u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1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2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Jilin 3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8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2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4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2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0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2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Jilin 3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3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y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5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1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3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Chang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6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3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Chang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0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3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u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3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Tong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78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3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Tong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1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3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Chang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3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Tong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1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3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Tong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78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3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u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4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u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4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Tong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4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Jilin 3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6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4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Tong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0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lastRenderedPageBreak/>
              <w:t>C04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y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5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1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4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Chang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0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4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u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4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y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7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4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y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5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1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4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y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5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y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5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1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5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y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5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1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5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linxiaoli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5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Yan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5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Jilin 4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0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5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Yan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5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Bai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4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5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Jilin 4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9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5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y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6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5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Jilin 3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6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Chang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6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y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5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1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6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6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Jilin 4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9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6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y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6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6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ke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6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y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6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6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y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6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6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linxiaoli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4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6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Bai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4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7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Bai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8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7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Jilin 4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8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7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Bai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9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7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ke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7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Yan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9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7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Bai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6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7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y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8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7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y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8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9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7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y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4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10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7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y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8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7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8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y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9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8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8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y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7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8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y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3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9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8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y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11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8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y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8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6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8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y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8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6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8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y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7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8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Kangxian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8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Kenjian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87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8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uajia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lastRenderedPageBreak/>
              <w:t>C09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Ken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9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Kenjian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9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Ken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9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i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4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9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Ken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9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i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4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9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9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ish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7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9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Sui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0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9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Kenjian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0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09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ihe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8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i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4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4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0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0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Kenjian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0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Dongda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4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0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Ken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1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0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ihe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1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0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84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0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Sui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6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0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Sui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4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Ken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1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ong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Sui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1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ihe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Kenjian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ihe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6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ihe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3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Sui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ihe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3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4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4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2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ihe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3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4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2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ihe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3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2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Dong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4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0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2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Kenjian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0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2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Bei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7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2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Bei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6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2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u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2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Bei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2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i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3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2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Bei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3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8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3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ihe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3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3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Bei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3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11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3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ihe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1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3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Bei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3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9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3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Bei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3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Bei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8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lastRenderedPageBreak/>
              <w:t>C13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Sui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3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Bei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3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ke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1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3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ong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4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Kenjian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4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Bei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4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4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ihe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0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4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Chang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8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4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u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4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3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6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4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Kenjian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3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4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4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Longxiaoli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4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u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8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4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yin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nhu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5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yin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nhu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5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Yu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na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5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Lu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hando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88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5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Tiegan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hando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5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Wen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hando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5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Yu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na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8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5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Zaosh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Beiji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89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5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Zhonghua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Beiji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0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5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Zhongpin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66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Beiji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4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5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n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hanx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8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6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n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hanx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1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6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n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hanx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4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6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nyi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3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hanx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4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6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nda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7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hanx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4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6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Kexin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Beiji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0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6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Liao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iaoni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6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Tie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3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iaoni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1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6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Dong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iaoni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6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Liaosh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iaoni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6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Tie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iaoni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6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7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Zhonghua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Beiji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1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7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Zhonghua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Beiji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7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Zhonghua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Beiji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1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7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Zhongpin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66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Beiji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7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bei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6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7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Wuxi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bei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1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7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Wuxi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bei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4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7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an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bei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9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7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an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bei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4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7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uay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54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bei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9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8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n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hanx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4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8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Lu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hando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lastRenderedPageBreak/>
              <w:t>C18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Lu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hando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8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Qicha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hando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8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hando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8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Gao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hando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8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84-5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hando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8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Yu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na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8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Yu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na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8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Yu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na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9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Zh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9000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na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1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9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Xu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angsu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6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9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Xu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angsu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9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Nan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angsu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6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9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nda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7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hanxi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9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Chang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8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9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Jilin 2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8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9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Jilin 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9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hua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6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19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linxiaoli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0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yuanyin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Jili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9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i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3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87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0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i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3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0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0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i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4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i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4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4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0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Dong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3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8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0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Dong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4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9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0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Dong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4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0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0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Dong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4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0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Dongsh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Sui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81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Sui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89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Sui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4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Sui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Sui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8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Ken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4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Ken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8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Ken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1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Ken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1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Kenno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2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Kenjian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9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2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Kenjian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2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Kenjian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2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Kenjian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4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2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Ken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2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Ken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2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ong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8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2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ong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lastRenderedPageBreak/>
              <w:t>C22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86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2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3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88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3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3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4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3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3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0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3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4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3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4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3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Nen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81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3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Nen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87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3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Nen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4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3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Nenlia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3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Bei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8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3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Bei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4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Bao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4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4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Bao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4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Fengsh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1958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4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Fengsh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1996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4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Fengsh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1996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4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Fengsh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1966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4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Fengsh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1969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4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Fengsh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1970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4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Fengsh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81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4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Fengsh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8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5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u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8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5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u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86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5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u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88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5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u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5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5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Jiu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6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5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ihe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1966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5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ihe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8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5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ihe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86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5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ihe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88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5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ihe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4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6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ihe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8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6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ihe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0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6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ihe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6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ihe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6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ihe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3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4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6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Heihe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5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1967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6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Nei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4        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Neimeng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94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6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Meng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Neimeng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6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Meng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Neimeng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6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Mengdo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Neimeng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4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7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Beihudou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eilongjia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1972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7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Kaiyu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iaoni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0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7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Tie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iaoni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3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7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Zhonghua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Beiji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4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lastRenderedPageBreak/>
              <w:t>C27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Ke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Beiji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1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7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Zhonghua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5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Beijing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10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76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Zhonghua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35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Beijing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2006</w:t>
            </w:r>
          </w:p>
        </w:tc>
      </w:tr>
      <w:tr w:rsidR="00557D34" w:rsidRPr="00557D34" w:rsidTr="00557D3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C277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</w:rPr>
              <w:t>Tiefeng</w:t>
            </w:r>
            <w:proofErr w:type="spellEnd"/>
            <w:r w:rsidRPr="00557D34">
              <w:rPr>
                <w:rFonts w:ascii="Times New Roman" w:eastAsia="Arial Unicode MS" w:hAnsi="Times New Roman" w:cs="Times New Roman"/>
              </w:rPr>
              <w:t xml:space="preserve"> 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iaoning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</w:rPr>
            </w:pPr>
            <w:r w:rsidRPr="00557D34">
              <w:rPr>
                <w:rFonts w:ascii="Times New Roman" w:eastAsia="Arial Unicode MS" w:hAnsi="Times New Roman" w:cs="Times New Roman"/>
              </w:rPr>
              <w:t>1970</w:t>
            </w:r>
          </w:p>
        </w:tc>
      </w:tr>
    </w:tbl>
    <w:p w:rsidR="00C4541A" w:rsidRDefault="00C4541A" w:rsidP="001A4446">
      <w:pPr>
        <w:spacing w:after="0" w:line="360" w:lineRule="auto"/>
        <w:rPr>
          <w:rFonts w:ascii="Times New Roman" w:hAnsi="Times New Roman" w:cs="Times New Roman"/>
        </w:rPr>
      </w:pPr>
    </w:p>
    <w:p w:rsidR="00D83DDD" w:rsidRPr="00C4541A" w:rsidRDefault="00D83DDD" w:rsidP="0010087C">
      <w:pPr>
        <w:adjustRightInd/>
        <w:snapToGrid/>
        <w:spacing w:line="276" w:lineRule="auto"/>
        <w:rPr>
          <w:sz w:val="21"/>
          <w:szCs w:val="21"/>
        </w:rPr>
      </w:pPr>
    </w:p>
    <w:sectPr w:rsidR="00D83DDD" w:rsidRPr="00C4541A" w:rsidSect="00771CD5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1618" w:rsidRDefault="00DE1618" w:rsidP="00BA32AB">
      <w:pPr>
        <w:spacing w:after="0"/>
      </w:pPr>
      <w:r>
        <w:separator/>
      </w:r>
    </w:p>
  </w:endnote>
  <w:endnote w:type="continuationSeparator" w:id="0">
    <w:p w:rsidR="00DE1618" w:rsidRDefault="00DE1618" w:rsidP="00BA32A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1618" w:rsidRDefault="00DE1618" w:rsidP="00BA32AB">
      <w:pPr>
        <w:spacing w:after="0"/>
      </w:pPr>
      <w:r>
        <w:separator/>
      </w:r>
    </w:p>
  </w:footnote>
  <w:footnote w:type="continuationSeparator" w:id="0">
    <w:p w:rsidR="00DE1618" w:rsidRDefault="00DE1618" w:rsidP="00BA32A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E4758"/>
    <w:rsid w:val="000070F5"/>
    <w:rsid w:val="00022B69"/>
    <w:rsid w:val="00023D83"/>
    <w:rsid w:val="000511BC"/>
    <w:rsid w:val="000F2C90"/>
    <w:rsid w:val="0010087C"/>
    <w:rsid w:val="001143E4"/>
    <w:rsid w:val="00140CD3"/>
    <w:rsid w:val="00174079"/>
    <w:rsid w:val="00186B83"/>
    <w:rsid w:val="001903F3"/>
    <w:rsid w:val="001A35C3"/>
    <w:rsid w:val="001A4446"/>
    <w:rsid w:val="001C2D2C"/>
    <w:rsid w:val="00203EAB"/>
    <w:rsid w:val="00211548"/>
    <w:rsid w:val="0021550E"/>
    <w:rsid w:val="00231B93"/>
    <w:rsid w:val="0024395E"/>
    <w:rsid w:val="002448C8"/>
    <w:rsid w:val="00267802"/>
    <w:rsid w:val="00280350"/>
    <w:rsid w:val="002918BA"/>
    <w:rsid w:val="002C2DCA"/>
    <w:rsid w:val="002D3777"/>
    <w:rsid w:val="002E63E3"/>
    <w:rsid w:val="002F47A6"/>
    <w:rsid w:val="003009BD"/>
    <w:rsid w:val="00313A77"/>
    <w:rsid w:val="003175B6"/>
    <w:rsid w:val="00317E6D"/>
    <w:rsid w:val="00323B43"/>
    <w:rsid w:val="003520FF"/>
    <w:rsid w:val="00360B35"/>
    <w:rsid w:val="00377A1E"/>
    <w:rsid w:val="003D37D8"/>
    <w:rsid w:val="003F372B"/>
    <w:rsid w:val="00403361"/>
    <w:rsid w:val="004358AB"/>
    <w:rsid w:val="00443714"/>
    <w:rsid w:val="00490624"/>
    <w:rsid w:val="00492438"/>
    <w:rsid w:val="004A33EC"/>
    <w:rsid w:val="004A5E4C"/>
    <w:rsid w:val="004C0A19"/>
    <w:rsid w:val="004D307A"/>
    <w:rsid w:val="00515B16"/>
    <w:rsid w:val="0053513A"/>
    <w:rsid w:val="0053733F"/>
    <w:rsid w:val="00546311"/>
    <w:rsid w:val="00557D34"/>
    <w:rsid w:val="00577892"/>
    <w:rsid w:val="005D2131"/>
    <w:rsid w:val="005E1108"/>
    <w:rsid w:val="005E3AEC"/>
    <w:rsid w:val="005E4D25"/>
    <w:rsid w:val="006339C2"/>
    <w:rsid w:val="0063568D"/>
    <w:rsid w:val="006A16B9"/>
    <w:rsid w:val="006A7B43"/>
    <w:rsid w:val="006B2262"/>
    <w:rsid w:val="006D1118"/>
    <w:rsid w:val="006D2882"/>
    <w:rsid w:val="00714D65"/>
    <w:rsid w:val="00720FDE"/>
    <w:rsid w:val="007358C0"/>
    <w:rsid w:val="007463E2"/>
    <w:rsid w:val="007538D6"/>
    <w:rsid w:val="00771CD5"/>
    <w:rsid w:val="00781D71"/>
    <w:rsid w:val="00794E4D"/>
    <w:rsid w:val="007A65F6"/>
    <w:rsid w:val="007C683E"/>
    <w:rsid w:val="007F50DB"/>
    <w:rsid w:val="008333A1"/>
    <w:rsid w:val="00842936"/>
    <w:rsid w:val="00895E5E"/>
    <w:rsid w:val="00896EBB"/>
    <w:rsid w:val="008A006F"/>
    <w:rsid w:val="008B7726"/>
    <w:rsid w:val="008E77FE"/>
    <w:rsid w:val="008F4FA5"/>
    <w:rsid w:val="00940983"/>
    <w:rsid w:val="0098672B"/>
    <w:rsid w:val="009A76F5"/>
    <w:rsid w:val="009B55AE"/>
    <w:rsid w:val="009D6C56"/>
    <w:rsid w:val="009E1CA0"/>
    <w:rsid w:val="009E4758"/>
    <w:rsid w:val="009F0E72"/>
    <w:rsid w:val="00A50A63"/>
    <w:rsid w:val="00A6426A"/>
    <w:rsid w:val="00A7776F"/>
    <w:rsid w:val="00AB44F2"/>
    <w:rsid w:val="00AB53A8"/>
    <w:rsid w:val="00AD5FEB"/>
    <w:rsid w:val="00B432B6"/>
    <w:rsid w:val="00B44D98"/>
    <w:rsid w:val="00BA32AB"/>
    <w:rsid w:val="00BD2251"/>
    <w:rsid w:val="00BD4A67"/>
    <w:rsid w:val="00BE4E52"/>
    <w:rsid w:val="00C07B46"/>
    <w:rsid w:val="00C11C27"/>
    <w:rsid w:val="00C23D9A"/>
    <w:rsid w:val="00C26D1B"/>
    <w:rsid w:val="00C31D31"/>
    <w:rsid w:val="00C438CC"/>
    <w:rsid w:val="00C4541A"/>
    <w:rsid w:val="00C63E69"/>
    <w:rsid w:val="00C7317C"/>
    <w:rsid w:val="00C743C6"/>
    <w:rsid w:val="00C752A3"/>
    <w:rsid w:val="00CA3474"/>
    <w:rsid w:val="00CA49BC"/>
    <w:rsid w:val="00CF4CBB"/>
    <w:rsid w:val="00D26BAD"/>
    <w:rsid w:val="00D337C5"/>
    <w:rsid w:val="00D36703"/>
    <w:rsid w:val="00D83DDD"/>
    <w:rsid w:val="00DB02BC"/>
    <w:rsid w:val="00DC5983"/>
    <w:rsid w:val="00DE1618"/>
    <w:rsid w:val="00DF11F9"/>
    <w:rsid w:val="00E13F15"/>
    <w:rsid w:val="00E5025B"/>
    <w:rsid w:val="00E60CDB"/>
    <w:rsid w:val="00E620B2"/>
    <w:rsid w:val="00E64965"/>
    <w:rsid w:val="00E74C8A"/>
    <w:rsid w:val="00EB6533"/>
    <w:rsid w:val="00ED11D0"/>
    <w:rsid w:val="00EE3773"/>
    <w:rsid w:val="00EE5F30"/>
    <w:rsid w:val="00EE6516"/>
    <w:rsid w:val="00F01D70"/>
    <w:rsid w:val="00F1720A"/>
    <w:rsid w:val="00F23B15"/>
    <w:rsid w:val="00F47AE0"/>
    <w:rsid w:val="00F50191"/>
    <w:rsid w:val="00F64527"/>
    <w:rsid w:val="00F6658F"/>
    <w:rsid w:val="00F676FC"/>
    <w:rsid w:val="00FD2760"/>
    <w:rsid w:val="00FD6822"/>
    <w:rsid w:val="00FF77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32A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32A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32A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32AB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F372B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F372B"/>
    <w:rPr>
      <w:rFonts w:ascii="Tahoma" w:hAnsi="Tahoma"/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6A16B9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6A16B9"/>
    <w:rPr>
      <w:color w:val="800080"/>
      <w:u w:val="single"/>
    </w:rPr>
  </w:style>
  <w:style w:type="paragraph" w:customStyle="1" w:styleId="font5">
    <w:name w:val="font5"/>
    <w:basedOn w:val="a"/>
    <w:rsid w:val="006A16B9"/>
    <w:pPr>
      <w:adjustRightInd/>
      <w:snapToGrid/>
      <w:spacing w:before="100" w:beforeAutospacing="1" w:after="100" w:afterAutospacing="1"/>
    </w:pPr>
    <w:rPr>
      <w:rFonts w:ascii="Arial Unicode MS" w:eastAsia="Arial Unicode MS" w:hAnsi="Arial Unicode MS" w:cs="Arial Unicode MS"/>
      <w:sz w:val="18"/>
      <w:szCs w:val="18"/>
    </w:rPr>
  </w:style>
  <w:style w:type="paragraph" w:customStyle="1" w:styleId="font6">
    <w:name w:val="font6"/>
    <w:basedOn w:val="a"/>
    <w:rsid w:val="006A16B9"/>
    <w:pPr>
      <w:adjustRightInd/>
      <w:snapToGrid/>
      <w:spacing w:before="100" w:beforeAutospacing="1" w:after="100" w:afterAutospacing="1"/>
    </w:pPr>
    <w:rPr>
      <w:rFonts w:ascii="宋体" w:eastAsia="宋体" w:hAnsi="宋体" w:cs="宋体"/>
      <w:color w:val="000000"/>
    </w:rPr>
  </w:style>
  <w:style w:type="paragraph" w:customStyle="1" w:styleId="xl104">
    <w:name w:val="xl104"/>
    <w:basedOn w:val="a"/>
    <w:rsid w:val="006A16B9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xl105">
    <w:name w:val="xl105"/>
    <w:basedOn w:val="a"/>
    <w:rsid w:val="006A16B9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xl106">
    <w:name w:val="xl106"/>
    <w:basedOn w:val="a"/>
    <w:rsid w:val="006A16B9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</w:rPr>
  </w:style>
  <w:style w:type="paragraph" w:customStyle="1" w:styleId="xl107">
    <w:name w:val="xl107"/>
    <w:basedOn w:val="a"/>
    <w:rsid w:val="006A16B9"/>
    <w:pPr>
      <w:pBdr>
        <w:top w:val="single" w:sz="4" w:space="0" w:color="auto"/>
        <w:bottom w:val="single" w:sz="4" w:space="0" w:color="auto"/>
      </w:pBdr>
      <w:adjustRightInd/>
      <w:snapToGrid/>
      <w:spacing w:before="100" w:beforeAutospacing="1" w:after="100" w:afterAutospacing="1"/>
      <w:textAlignment w:val="bottom"/>
    </w:pPr>
    <w:rPr>
      <w:rFonts w:ascii="Times New Roman" w:eastAsia="宋体" w:hAnsi="Times New Roman" w:cs="Times New Roman"/>
    </w:rPr>
  </w:style>
  <w:style w:type="paragraph" w:customStyle="1" w:styleId="xl108">
    <w:name w:val="xl108"/>
    <w:basedOn w:val="a"/>
    <w:rsid w:val="006A16B9"/>
    <w:pPr>
      <w:adjustRightInd/>
      <w:snapToGrid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</w:rPr>
  </w:style>
  <w:style w:type="paragraph" w:customStyle="1" w:styleId="xl109">
    <w:name w:val="xl109"/>
    <w:basedOn w:val="a"/>
    <w:rsid w:val="006A16B9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</w:rPr>
  </w:style>
  <w:style w:type="paragraph" w:customStyle="1" w:styleId="xl110">
    <w:name w:val="xl110"/>
    <w:basedOn w:val="a"/>
    <w:rsid w:val="006A16B9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</w:rPr>
  </w:style>
  <w:style w:type="paragraph" w:customStyle="1" w:styleId="xl111">
    <w:name w:val="xl111"/>
    <w:basedOn w:val="a"/>
    <w:rsid w:val="006A16B9"/>
    <w:pPr>
      <w:adjustRightInd/>
      <w:snapToGrid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</w:rPr>
  </w:style>
  <w:style w:type="paragraph" w:customStyle="1" w:styleId="xl112">
    <w:name w:val="xl112"/>
    <w:basedOn w:val="a"/>
    <w:rsid w:val="006A16B9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</w:rPr>
  </w:style>
  <w:style w:type="paragraph" w:customStyle="1" w:styleId="xl113">
    <w:name w:val="xl113"/>
    <w:basedOn w:val="a"/>
    <w:rsid w:val="006A16B9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</w:rPr>
  </w:style>
  <w:style w:type="paragraph" w:customStyle="1" w:styleId="xl114">
    <w:name w:val="xl114"/>
    <w:basedOn w:val="a"/>
    <w:rsid w:val="006A16B9"/>
    <w:pPr>
      <w:adjustRightInd/>
      <w:snapToGrid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</w:rPr>
  </w:style>
  <w:style w:type="paragraph" w:customStyle="1" w:styleId="xl115">
    <w:name w:val="xl115"/>
    <w:basedOn w:val="a"/>
    <w:rsid w:val="006A16B9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</w:rPr>
  </w:style>
  <w:style w:type="paragraph" w:customStyle="1" w:styleId="xl116">
    <w:name w:val="xl116"/>
    <w:basedOn w:val="a"/>
    <w:rsid w:val="006A16B9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</w:rPr>
  </w:style>
  <w:style w:type="paragraph" w:customStyle="1" w:styleId="xl117">
    <w:name w:val="xl117"/>
    <w:basedOn w:val="a"/>
    <w:rsid w:val="006A16B9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5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67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8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CE994A41-2152-449C-B6BE-DD8FE9525A3D}"/>
</file>

<file path=customXml/itemProps2.xml><?xml version="1.0" encoding="utf-8"?>
<ds:datastoreItem xmlns:ds="http://schemas.openxmlformats.org/officeDocument/2006/customXml" ds:itemID="{48E65D1C-2665-4E83-B9CF-A8A23B3B7DD2}"/>
</file>

<file path=customXml/itemProps3.xml><?xml version="1.0" encoding="utf-8"?>
<ds:datastoreItem xmlns:ds="http://schemas.openxmlformats.org/officeDocument/2006/customXml" ds:itemID="{3B83ED97-9399-442C-A08D-9E0915BE48D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294</Words>
  <Characters>737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AS</Company>
  <LinksUpToDate>false</LinksUpToDate>
  <CharactersWithSpaces>8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cp:lastPrinted>2017-07-21T14:56:00Z</cp:lastPrinted>
  <dcterms:created xsi:type="dcterms:W3CDTF">2017-08-06T15:12:00Z</dcterms:created>
  <dcterms:modified xsi:type="dcterms:W3CDTF">2017-10-09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